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3696B" w14:textId="044DF2E8" w:rsidR="000B12DF" w:rsidRPr="00FF4150" w:rsidRDefault="00A83B9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D2FFF">
        <w:rPr>
          <w:rFonts w:ascii="Times New Roman" w:hAnsi="Times New Roman" w:cs="Times New Roman"/>
          <w:b/>
        </w:rPr>
        <w:t>3</w:t>
      </w:r>
      <w:r w:rsidR="007F019C" w:rsidRPr="00FF4150">
        <w:rPr>
          <w:rFonts w:ascii="Times New Roman" w:hAnsi="Times New Roman" w:cs="Times New Roman"/>
          <w:b/>
        </w:rPr>
        <w:t xml:space="preserve"> Table. List of transgenes created and primers used. </w:t>
      </w:r>
    </w:p>
    <w:p w14:paraId="576FECE2" w14:textId="77777777" w:rsidR="007F019C" w:rsidRDefault="007F019C"/>
    <w:tbl>
      <w:tblPr>
        <w:tblStyle w:val="TableGrid"/>
        <w:tblW w:w="9828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2070"/>
        <w:gridCol w:w="4968"/>
      </w:tblGrid>
      <w:tr w:rsidR="0069708E" w:rsidRPr="0069708E" w14:paraId="38B599E2" w14:textId="77777777" w:rsidTr="005E6065">
        <w:trPr>
          <w:trHeight w:val="300"/>
          <w:jc w:val="center"/>
        </w:trPr>
        <w:tc>
          <w:tcPr>
            <w:tcW w:w="2790" w:type="dxa"/>
            <w:vMerge w:val="restart"/>
            <w:vAlign w:val="center"/>
            <w:hideMark/>
          </w:tcPr>
          <w:p w14:paraId="4ACDE3EA" w14:textId="467D768D" w:rsidR="007F019C" w:rsidRPr="005F073C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Is204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wsp-1&gt;GFP]</w:t>
            </w:r>
          </w:p>
        </w:tc>
        <w:tc>
          <w:tcPr>
            <w:tcW w:w="2070" w:type="dxa"/>
            <w:noWrap/>
            <w:vAlign w:val="center"/>
            <w:hideMark/>
          </w:tcPr>
          <w:p w14:paraId="57AD69A3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F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32BA860E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CCTCCCAGTCGCTTCTTAATC</w:t>
            </w:r>
          </w:p>
        </w:tc>
      </w:tr>
      <w:tr w:rsidR="0069708E" w:rsidRPr="0069708E" w14:paraId="5D6CF680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29DD41EE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836FE3C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60C4152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ATTCCTCTCGGGTTTCGCTC</w:t>
            </w:r>
          </w:p>
        </w:tc>
      </w:tr>
      <w:tr w:rsidR="0069708E" w:rsidRPr="0069708E" w14:paraId="0B55907C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38396B36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DD2C0E0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R</w:t>
            </w:r>
          </w:p>
        </w:tc>
        <w:tc>
          <w:tcPr>
            <w:tcW w:w="4968" w:type="dxa"/>
            <w:noWrap/>
            <w:vAlign w:val="center"/>
            <w:hideMark/>
          </w:tcPr>
          <w:p w14:paraId="693E0513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TATGTGTATGTGATTGTGGTG</w:t>
            </w:r>
          </w:p>
        </w:tc>
      </w:tr>
      <w:tr w:rsidR="0069708E" w:rsidRPr="0069708E" w14:paraId="56B8336A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6C948BB5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9C09478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F</w:t>
            </w:r>
          </w:p>
        </w:tc>
        <w:tc>
          <w:tcPr>
            <w:tcW w:w="4968" w:type="dxa"/>
            <w:noWrap/>
            <w:vAlign w:val="center"/>
            <w:hideMark/>
          </w:tcPr>
          <w:p w14:paraId="0C0C80DC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CACAATCACATACACATACAGAT</w:t>
            </w:r>
          </w:p>
        </w:tc>
      </w:tr>
      <w:tr w:rsidR="0069708E" w:rsidRPr="0069708E" w14:paraId="7B1FCB73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73994BE3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B01304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R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57A54A4A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TTCCACTGAGCCTCAAAC</w:t>
            </w:r>
          </w:p>
        </w:tc>
      </w:tr>
      <w:tr w:rsidR="0069708E" w:rsidRPr="0069708E" w14:paraId="6A0C95D4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0DCD016D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CBC75D0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R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35005D6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ATAGACACTACTCCACTTTC</w:t>
            </w:r>
          </w:p>
        </w:tc>
      </w:tr>
      <w:tr w:rsidR="0069708E" w:rsidRPr="0069708E" w14:paraId="1E86ADB6" w14:textId="77777777" w:rsidTr="005E6065">
        <w:trPr>
          <w:trHeight w:val="300"/>
          <w:jc w:val="center"/>
        </w:trPr>
        <w:tc>
          <w:tcPr>
            <w:tcW w:w="2790" w:type="dxa"/>
            <w:vMerge w:val="restart"/>
            <w:vAlign w:val="center"/>
            <w:hideMark/>
          </w:tcPr>
          <w:p w14:paraId="5705F4B3" w14:textId="1A172227" w:rsidR="007F019C" w:rsidRPr="005F073C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Is212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cdh-3&gt;GFP:</w:t>
            </w:r>
            <w:r w:rsidR="00BD2FFF"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:</w:t>
            </w:r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wsp-1]</w:t>
            </w:r>
          </w:p>
        </w:tc>
        <w:tc>
          <w:tcPr>
            <w:tcW w:w="2070" w:type="dxa"/>
            <w:noWrap/>
            <w:vAlign w:val="center"/>
            <w:hideMark/>
          </w:tcPr>
          <w:p w14:paraId="1A894B06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200FF069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CTATGACCATGATTACGC</w:t>
            </w:r>
          </w:p>
        </w:tc>
      </w:tr>
      <w:tr w:rsidR="0069708E" w:rsidRPr="0069708E" w14:paraId="3FF3C1E1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2FC2D01F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FB70728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0B9A77D4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CACAACGATGGATACGC</w:t>
            </w:r>
          </w:p>
        </w:tc>
      </w:tr>
      <w:tr w:rsidR="0069708E" w:rsidRPr="0069708E" w14:paraId="5AE31169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0561A19E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D81EBD0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 R</w:t>
            </w:r>
          </w:p>
        </w:tc>
        <w:tc>
          <w:tcPr>
            <w:tcW w:w="4968" w:type="dxa"/>
            <w:noWrap/>
            <w:vAlign w:val="center"/>
            <w:hideMark/>
          </w:tcPr>
          <w:p w14:paraId="4C4053FE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ATACCGACATTTTGTATAGTTCATCCATG</w:t>
            </w:r>
          </w:p>
        </w:tc>
      </w:tr>
      <w:tr w:rsidR="0069708E" w:rsidRPr="0069708E" w14:paraId="343B4FDA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541FD6B0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47C0D34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-1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061379F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ATTCCTCTCGGGTTTCGCTC</w:t>
            </w:r>
          </w:p>
        </w:tc>
      </w:tr>
      <w:tr w:rsidR="0069708E" w:rsidRPr="0069708E" w14:paraId="04D196DC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6273247A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64B44B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-1 R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40973B7A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GGAATAGGCACTGATTTG</w:t>
            </w:r>
          </w:p>
        </w:tc>
      </w:tr>
      <w:tr w:rsidR="0069708E" w:rsidRPr="0069708E" w14:paraId="6A362015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779519BC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E093AC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P-1 R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331FE8E3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GTTGGTATTTCGGGTGTGTG</w:t>
            </w:r>
          </w:p>
        </w:tc>
      </w:tr>
      <w:tr w:rsidR="0069708E" w:rsidRPr="0069708E" w14:paraId="537B01FB" w14:textId="77777777" w:rsidTr="005E6065">
        <w:trPr>
          <w:trHeight w:val="300"/>
          <w:jc w:val="center"/>
        </w:trPr>
        <w:tc>
          <w:tcPr>
            <w:tcW w:w="2790" w:type="dxa"/>
            <w:vMerge w:val="restart"/>
            <w:noWrap/>
            <w:vAlign w:val="center"/>
            <w:hideMark/>
          </w:tcPr>
          <w:p w14:paraId="0DFDE132" w14:textId="5EF93946" w:rsidR="007F019C" w:rsidRPr="005F073C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Is412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cdh-3&gt;GFP:</w:t>
            </w:r>
            <w:r w:rsidR="00BD2FFF"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:</w:t>
            </w:r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GBDwsp-1]</w:t>
            </w:r>
          </w:p>
        </w:tc>
        <w:tc>
          <w:tcPr>
            <w:tcW w:w="2070" w:type="dxa"/>
            <w:noWrap/>
            <w:vAlign w:val="center"/>
            <w:hideMark/>
          </w:tcPr>
          <w:p w14:paraId="5FB4EA4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 F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3A8D22C0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CTATGACCATGATTACGC</w:t>
            </w:r>
          </w:p>
        </w:tc>
      </w:tr>
      <w:tr w:rsidR="0069708E" w:rsidRPr="0069708E" w14:paraId="4EE40D4D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3107D90B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51E533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476A2A4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CACAACGATGGATACGC</w:t>
            </w:r>
          </w:p>
        </w:tc>
      </w:tr>
      <w:tr w:rsidR="0069708E" w:rsidRPr="0069708E" w14:paraId="681CADBE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1DDF2F52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627294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 R</w:t>
            </w:r>
          </w:p>
        </w:tc>
        <w:tc>
          <w:tcPr>
            <w:tcW w:w="4968" w:type="dxa"/>
            <w:noWrap/>
            <w:vAlign w:val="center"/>
            <w:hideMark/>
          </w:tcPr>
          <w:p w14:paraId="7767E72D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TTCTGAGCTCGGTACCCTC</w:t>
            </w:r>
          </w:p>
        </w:tc>
      </w:tr>
      <w:tr w:rsidR="0069708E" w:rsidRPr="0069708E" w14:paraId="4E8DE2AD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2F4250BB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1E1FCF55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BD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 F</w:t>
            </w:r>
          </w:p>
        </w:tc>
        <w:tc>
          <w:tcPr>
            <w:tcW w:w="4968" w:type="dxa"/>
            <w:noWrap/>
            <w:vAlign w:val="center"/>
            <w:hideMark/>
          </w:tcPr>
          <w:p w14:paraId="4561A89A" w14:textId="7F9F8BDE" w:rsidR="007F019C" w:rsidRPr="005E6065" w:rsidRDefault="0069708E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GGTACCGAGCTCAGAAAAA</w:t>
            </w:r>
            <w:r w:rsidR="007F019C"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AGTAAAGGAGAAGAACT</w:t>
            </w:r>
          </w:p>
        </w:tc>
      </w:tr>
      <w:tr w:rsidR="0069708E" w:rsidRPr="0069708E" w14:paraId="3B874FB4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343DF2AC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793729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BD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 R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7E9F2CD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AAAGCTCAACAAAGTGATG</w:t>
            </w:r>
          </w:p>
        </w:tc>
      </w:tr>
      <w:tr w:rsidR="0069708E" w:rsidRPr="0069708E" w14:paraId="220C0977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510976F2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324F17C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</w:t>
            </w: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GBDwsp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 R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6B511E80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GAACCTCATCTTCAGGTAATA</w:t>
            </w:r>
          </w:p>
        </w:tc>
      </w:tr>
      <w:tr w:rsidR="0069708E" w:rsidRPr="0069708E" w14:paraId="22CCF333" w14:textId="77777777" w:rsidTr="005E6065">
        <w:trPr>
          <w:trHeight w:val="300"/>
          <w:jc w:val="center"/>
        </w:trPr>
        <w:tc>
          <w:tcPr>
            <w:tcW w:w="2790" w:type="dxa"/>
            <w:vMerge w:val="restart"/>
            <w:noWrap/>
            <w:vAlign w:val="center"/>
            <w:hideMark/>
          </w:tcPr>
          <w:p w14:paraId="55A68679" w14:textId="01DB8E92" w:rsidR="007F019C" w:rsidRPr="005F073C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Ex507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cdh-3&gt;GFP</w:t>
            </w:r>
            <w:r w:rsidR="00BD2FF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:</w:t>
            </w:r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:gdi-1]</w:t>
            </w:r>
          </w:p>
        </w:tc>
        <w:tc>
          <w:tcPr>
            <w:tcW w:w="2070" w:type="dxa"/>
            <w:noWrap/>
            <w:vAlign w:val="center"/>
            <w:hideMark/>
          </w:tcPr>
          <w:p w14:paraId="7081AE97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3A13C08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TAAAACGACGGCCAGT</w:t>
            </w:r>
          </w:p>
        </w:tc>
      </w:tr>
      <w:tr w:rsidR="0069708E" w:rsidRPr="0069708E" w14:paraId="1BE015CB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2B9AB94E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9C3ADA4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12E95149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TACCCTAGAGCATGATGTCCTTAC</w:t>
            </w:r>
          </w:p>
        </w:tc>
      </w:tr>
      <w:tr w:rsidR="0069708E" w:rsidRPr="0069708E" w14:paraId="38B17F5E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7EB0D007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029A117" w14:textId="3D6C60EF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</w:t>
            </w:r>
            <w:r w:rsidR="00915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4968" w:type="dxa"/>
            <w:noWrap/>
            <w:vAlign w:val="center"/>
            <w:hideMark/>
          </w:tcPr>
          <w:p w14:paraId="3815D5A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GTATAGTTCATCCATGCCATGTG</w:t>
            </w:r>
          </w:p>
        </w:tc>
      </w:tr>
      <w:tr w:rsidR="0069708E" w:rsidRPr="0069708E" w14:paraId="2D9352C4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0C7018FC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437B3B3C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F</w:t>
            </w:r>
          </w:p>
        </w:tc>
        <w:tc>
          <w:tcPr>
            <w:tcW w:w="4968" w:type="dxa"/>
            <w:noWrap/>
            <w:vAlign w:val="center"/>
            <w:hideMark/>
          </w:tcPr>
          <w:p w14:paraId="699C55C5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ATGGATGAACTATACAAAATGGATGAGGAATACGAT</w:t>
            </w:r>
          </w:p>
        </w:tc>
      </w:tr>
      <w:tr w:rsidR="0069708E" w:rsidRPr="0069708E" w14:paraId="6D63D915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07DAE7C6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3FA3DBD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R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621F7F4F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ATGCTTATTCTTCTCCAAT</w:t>
            </w:r>
          </w:p>
        </w:tc>
      </w:tr>
      <w:tr w:rsidR="0069708E" w:rsidRPr="0069708E" w14:paraId="29AEC9AB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2A8BDD3C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2B3222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R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3D315C4D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CTCCCTTCATCAAATGTAA</w:t>
            </w:r>
          </w:p>
        </w:tc>
      </w:tr>
      <w:tr w:rsidR="0069708E" w:rsidRPr="0069708E" w14:paraId="336DAA3D" w14:textId="77777777" w:rsidTr="005E6065">
        <w:trPr>
          <w:trHeight w:val="300"/>
          <w:jc w:val="center"/>
        </w:trPr>
        <w:tc>
          <w:tcPr>
            <w:tcW w:w="2790" w:type="dxa"/>
            <w:vMerge w:val="restart"/>
            <w:noWrap/>
            <w:vAlign w:val="center"/>
            <w:hideMark/>
          </w:tcPr>
          <w:p w14:paraId="69245C26" w14:textId="2CFA0DF7" w:rsidR="007F019C" w:rsidRPr="005F073C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Ex515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gdi-1&gt;GFP]</w:t>
            </w:r>
          </w:p>
        </w:tc>
        <w:tc>
          <w:tcPr>
            <w:tcW w:w="2070" w:type="dxa"/>
            <w:noWrap/>
            <w:vAlign w:val="center"/>
            <w:hideMark/>
          </w:tcPr>
          <w:p w14:paraId="32F01A09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F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4023AB4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ACCAGCGTCGAGGATTTCTGTC</w:t>
            </w:r>
          </w:p>
        </w:tc>
      </w:tr>
      <w:tr w:rsidR="0069708E" w:rsidRPr="0069708E" w14:paraId="7165CE41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1128C6E5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46305C6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F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45E15AD1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AGGCCAGGAATGCAGAATAA</w:t>
            </w:r>
          </w:p>
        </w:tc>
      </w:tr>
      <w:tr w:rsidR="0069708E" w:rsidRPr="0069708E" w14:paraId="3D707C39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69A674A5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31D5C079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</w:t>
            </w:r>
            <w:proofErr w:type="gramEnd"/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&gt; R</w:t>
            </w:r>
          </w:p>
        </w:tc>
        <w:tc>
          <w:tcPr>
            <w:tcW w:w="4968" w:type="dxa"/>
            <w:noWrap/>
            <w:vAlign w:val="center"/>
            <w:hideMark/>
          </w:tcPr>
          <w:p w14:paraId="7045B653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GAGCGAGTTTTTCGGGGAA</w:t>
            </w:r>
          </w:p>
        </w:tc>
      </w:tr>
      <w:tr w:rsidR="0069708E" w:rsidRPr="0069708E" w14:paraId="529FDCE5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1F5A6A1B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6AA547A7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F</w:t>
            </w:r>
          </w:p>
        </w:tc>
        <w:tc>
          <w:tcPr>
            <w:tcW w:w="4968" w:type="dxa"/>
            <w:noWrap/>
            <w:vAlign w:val="center"/>
            <w:hideMark/>
          </w:tcPr>
          <w:p w14:paraId="61BAB43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CCGAAAAACTCGCTCGAAATGAGTAAAGGAGAAGAACTTT</w:t>
            </w:r>
          </w:p>
        </w:tc>
      </w:tr>
      <w:tr w:rsidR="0069708E" w:rsidRPr="0069708E" w14:paraId="4FD28581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59EA2B43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78A7CAA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R (outer)</w:t>
            </w:r>
          </w:p>
        </w:tc>
        <w:tc>
          <w:tcPr>
            <w:tcW w:w="4968" w:type="dxa"/>
            <w:noWrap/>
            <w:vAlign w:val="center"/>
            <w:hideMark/>
          </w:tcPr>
          <w:p w14:paraId="66DD38A2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GGGCCCGTACGGCCGACTAGTAGG</w:t>
            </w:r>
          </w:p>
        </w:tc>
      </w:tr>
      <w:tr w:rsidR="0069708E" w:rsidRPr="0069708E" w14:paraId="6DC7EA4C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  <w:hideMark/>
          </w:tcPr>
          <w:p w14:paraId="5A5879DB" w14:textId="77777777" w:rsidR="007F019C" w:rsidRPr="005E6065" w:rsidRDefault="007F019C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0F47B827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P R (inner)</w:t>
            </w:r>
          </w:p>
        </w:tc>
        <w:tc>
          <w:tcPr>
            <w:tcW w:w="4968" w:type="dxa"/>
            <w:noWrap/>
            <w:vAlign w:val="center"/>
            <w:hideMark/>
          </w:tcPr>
          <w:p w14:paraId="4D7071BB" w14:textId="77777777" w:rsidR="007F019C" w:rsidRPr="005E6065" w:rsidRDefault="007F019C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E60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CAGTTATGTTTGGTATATTGGG</w:t>
            </w:r>
          </w:p>
        </w:tc>
      </w:tr>
      <w:tr w:rsidR="00915A2E" w:rsidRPr="0069708E" w14:paraId="768B6CA1" w14:textId="77777777" w:rsidTr="005E6065">
        <w:trPr>
          <w:trHeight w:val="260"/>
          <w:jc w:val="center"/>
        </w:trPr>
        <w:tc>
          <w:tcPr>
            <w:tcW w:w="2790" w:type="dxa"/>
            <w:vMerge w:val="restart"/>
            <w:vAlign w:val="center"/>
          </w:tcPr>
          <w:p w14:paraId="3CF350AC" w14:textId="3C494229" w:rsidR="00915A2E" w:rsidRPr="00965D2F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gramStart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qyEx</w:t>
            </w:r>
            <w:r w:rsidR="005F073C"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533</w:t>
            </w:r>
            <w:proofErr w:type="gramEnd"/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[cdh3&gt;</w:t>
            </w:r>
            <w:r w:rsidR="00C53C37"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GFP::Cb</w:t>
            </w:r>
            <w:r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gdi-1</w:t>
            </w:r>
            <w:r w:rsidR="00965D2F" w:rsidRPr="005F073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]</w:t>
            </w:r>
          </w:p>
        </w:tc>
        <w:tc>
          <w:tcPr>
            <w:tcW w:w="2070" w:type="dxa"/>
            <w:noWrap/>
            <w:vAlign w:val="center"/>
          </w:tcPr>
          <w:p w14:paraId="5D6AA861" w14:textId="761C281F" w:rsidR="00915A2E" w:rsidRPr="005E6065" w:rsidRDefault="00915A2E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outer)</w:t>
            </w:r>
          </w:p>
        </w:tc>
        <w:tc>
          <w:tcPr>
            <w:tcW w:w="4968" w:type="dxa"/>
            <w:noWrap/>
            <w:vAlign w:val="center"/>
          </w:tcPr>
          <w:p w14:paraId="5FCA7F88" w14:textId="2402C829" w:rsidR="00915A2E" w:rsidRPr="005E6065" w:rsidRDefault="000932B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32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CTATGACCATGATTACGC</w:t>
            </w:r>
          </w:p>
        </w:tc>
      </w:tr>
      <w:tr w:rsidR="00915A2E" w:rsidRPr="0069708E" w14:paraId="1F95F3C3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</w:tcPr>
          <w:p w14:paraId="5DD34FBA" w14:textId="77777777" w:rsidR="00915A2E" w:rsidRPr="005E6065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</w:tcPr>
          <w:p w14:paraId="0EA67A80" w14:textId="08CB5FB1" w:rsidR="00915A2E" w:rsidRPr="005E6065" w:rsidRDefault="00915A2E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F (inner)</w:t>
            </w:r>
          </w:p>
        </w:tc>
        <w:tc>
          <w:tcPr>
            <w:tcW w:w="4968" w:type="dxa"/>
            <w:noWrap/>
            <w:vAlign w:val="center"/>
          </w:tcPr>
          <w:p w14:paraId="23B63181" w14:textId="73A2C9C7" w:rsidR="00915A2E" w:rsidRPr="005E6065" w:rsidRDefault="000932B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32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CACAACGATGGATACGC</w:t>
            </w:r>
          </w:p>
        </w:tc>
      </w:tr>
      <w:tr w:rsidR="00915A2E" w:rsidRPr="0069708E" w14:paraId="33F30B8A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</w:tcPr>
          <w:p w14:paraId="56B547C5" w14:textId="77777777" w:rsidR="00915A2E" w:rsidRPr="005E6065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</w:tcPr>
          <w:p w14:paraId="038F38CC" w14:textId="3AA51976" w:rsidR="00915A2E" w:rsidRPr="005E6065" w:rsidRDefault="00915A2E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&gt;GFP R</w:t>
            </w:r>
          </w:p>
        </w:tc>
        <w:tc>
          <w:tcPr>
            <w:tcW w:w="4968" w:type="dxa"/>
            <w:noWrap/>
            <w:vAlign w:val="center"/>
          </w:tcPr>
          <w:p w14:paraId="288290A0" w14:textId="03359E6C" w:rsidR="00915A2E" w:rsidRPr="005E6065" w:rsidRDefault="000E1EC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GGCATCGTATTCCTCATCCATTTTGTATAGTTCATCCATGCCATG</w:t>
            </w:r>
          </w:p>
        </w:tc>
      </w:tr>
      <w:tr w:rsidR="00915A2E" w:rsidRPr="0069708E" w14:paraId="0EDACA10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</w:tcPr>
          <w:p w14:paraId="0E0E7691" w14:textId="77777777" w:rsidR="00915A2E" w:rsidRPr="005E6065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</w:tcPr>
          <w:p w14:paraId="5BE74C73" w14:textId="58AC9A4C" w:rsidR="00915A2E" w:rsidRPr="005E6065" w:rsidRDefault="00C53C37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</w:t>
            </w:r>
            <w:r w:rsidR="00915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F</w:t>
            </w:r>
          </w:p>
        </w:tc>
        <w:tc>
          <w:tcPr>
            <w:tcW w:w="4968" w:type="dxa"/>
            <w:noWrap/>
            <w:vAlign w:val="center"/>
          </w:tcPr>
          <w:p w14:paraId="536CC552" w14:textId="488E4DA7" w:rsidR="00915A2E" w:rsidRPr="005E6065" w:rsidRDefault="000E1EC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GATGAGGAATACGATGCC</w:t>
            </w:r>
          </w:p>
        </w:tc>
      </w:tr>
      <w:tr w:rsidR="00915A2E" w:rsidRPr="0069708E" w14:paraId="23E2088B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</w:tcPr>
          <w:p w14:paraId="7A86712B" w14:textId="77777777" w:rsidR="00915A2E" w:rsidRPr="005E6065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</w:tcPr>
          <w:p w14:paraId="12B08904" w14:textId="70A84B65" w:rsidR="00915A2E" w:rsidRPr="005E6065" w:rsidRDefault="00C53C37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</w:t>
            </w:r>
            <w:r w:rsidR="00915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R (outer)</w:t>
            </w:r>
          </w:p>
        </w:tc>
        <w:tc>
          <w:tcPr>
            <w:tcW w:w="4968" w:type="dxa"/>
            <w:noWrap/>
            <w:vAlign w:val="center"/>
          </w:tcPr>
          <w:p w14:paraId="198524D0" w14:textId="75CB30A8" w:rsidR="00915A2E" w:rsidRPr="005E6065" w:rsidRDefault="000E1EC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AATATCGCCCCCACGTG</w:t>
            </w:r>
          </w:p>
        </w:tc>
      </w:tr>
      <w:tr w:rsidR="00915A2E" w:rsidRPr="0069708E" w14:paraId="192632D7" w14:textId="77777777" w:rsidTr="005E6065">
        <w:trPr>
          <w:trHeight w:val="260"/>
          <w:jc w:val="center"/>
        </w:trPr>
        <w:tc>
          <w:tcPr>
            <w:tcW w:w="2790" w:type="dxa"/>
            <w:vMerge/>
            <w:vAlign w:val="center"/>
          </w:tcPr>
          <w:p w14:paraId="316E9330" w14:textId="77777777" w:rsidR="00915A2E" w:rsidRPr="005E6065" w:rsidRDefault="00915A2E" w:rsidP="005E60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70" w:type="dxa"/>
            <w:noWrap/>
            <w:vAlign w:val="center"/>
          </w:tcPr>
          <w:p w14:paraId="7A117858" w14:textId="03615037" w:rsidR="00915A2E" w:rsidRPr="005E6065" w:rsidRDefault="00C53C37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</w:t>
            </w:r>
            <w:r w:rsidR="00915A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i-1 R (inner)</w:t>
            </w:r>
          </w:p>
        </w:tc>
        <w:tc>
          <w:tcPr>
            <w:tcW w:w="4968" w:type="dxa"/>
            <w:noWrap/>
            <w:vAlign w:val="center"/>
          </w:tcPr>
          <w:p w14:paraId="0B42B4FE" w14:textId="37D469C9" w:rsidR="00915A2E" w:rsidRPr="005E6065" w:rsidRDefault="000E1EC9" w:rsidP="005E60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E1E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ATACTCTCCCGCCTTGTG</w:t>
            </w:r>
          </w:p>
        </w:tc>
      </w:tr>
    </w:tbl>
    <w:p w14:paraId="29745DDF" w14:textId="77777777" w:rsidR="007F019C" w:rsidRDefault="007F019C"/>
    <w:sectPr w:rsidR="007F019C" w:rsidSect="00617E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19C"/>
    <w:rsid w:val="000932B9"/>
    <w:rsid w:val="000B12DF"/>
    <w:rsid w:val="000E1EC9"/>
    <w:rsid w:val="003E7B00"/>
    <w:rsid w:val="005E6065"/>
    <w:rsid w:val="005F073C"/>
    <w:rsid w:val="00617EEE"/>
    <w:rsid w:val="006916D8"/>
    <w:rsid w:val="0069708E"/>
    <w:rsid w:val="007F019C"/>
    <w:rsid w:val="008B41C8"/>
    <w:rsid w:val="00915A2E"/>
    <w:rsid w:val="00965D2F"/>
    <w:rsid w:val="00A83B90"/>
    <w:rsid w:val="00AA6E1F"/>
    <w:rsid w:val="00BD2FFF"/>
    <w:rsid w:val="00C53C37"/>
    <w:rsid w:val="00CA1D3E"/>
    <w:rsid w:val="00FF4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6E1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B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9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15A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0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3B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9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15A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9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2</Words>
  <Characters>1497</Characters>
  <Application>Microsoft Macintosh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illey Lohmer</dc:creator>
  <cp:keywords/>
  <dc:description/>
  <cp:lastModifiedBy>bioadmin</cp:lastModifiedBy>
  <cp:revision>8</cp:revision>
  <dcterms:created xsi:type="dcterms:W3CDTF">2015-10-26T22:01:00Z</dcterms:created>
  <dcterms:modified xsi:type="dcterms:W3CDTF">2015-11-18T18:04:00Z</dcterms:modified>
</cp:coreProperties>
</file>